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E1830" w14:textId="22108490" w:rsidR="00A01519" w:rsidRPr="005B60A0" w:rsidRDefault="00A01519" w:rsidP="00A01519">
      <w:pPr>
        <w:rPr>
          <w:rFonts w:ascii="Segoe UI" w:hAnsi="Segoe UI" w:cs="Segoe UI"/>
          <w:b/>
          <w:bCs/>
        </w:rPr>
      </w:pPr>
      <w:r w:rsidRPr="005B60A0">
        <w:rPr>
          <w:rFonts w:ascii="Segoe UI" w:hAnsi="Segoe UI" w:cs="Segoe UI"/>
          <w:b/>
        </w:rPr>
        <w:t>Additional file 2</w:t>
      </w:r>
      <w:r w:rsidRPr="005B60A0">
        <w:rPr>
          <w:rFonts w:ascii="Segoe UI" w:hAnsi="Segoe UI" w:cs="Segoe UI"/>
          <w:b/>
          <w:bCs/>
        </w:rPr>
        <w:t>. Antibodies used for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1843"/>
        <w:gridCol w:w="2552"/>
        <w:gridCol w:w="1218"/>
      </w:tblGrid>
      <w:tr w:rsidR="005B60A0" w:rsidRPr="005B60A0" w14:paraId="21110F87" w14:textId="77777777" w:rsidTr="00A01519">
        <w:trPr>
          <w:trHeight w:val="229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A2B6FC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52E1AC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H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A874B3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Product cod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91E28C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Concentration (mg/ml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AD07CC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5B60A0" w:rsidRPr="005B60A0" w14:paraId="1AFF64AD" w14:textId="77777777" w:rsidTr="00A01519">
        <w:tc>
          <w:tcPr>
            <w:tcW w:w="90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D6F9B" w14:textId="77777777" w:rsidR="00A01519" w:rsidRPr="005B60A0" w:rsidRDefault="00A01519" w:rsidP="004A5F40">
            <w:pPr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Primary antibody</w:t>
            </w:r>
          </w:p>
        </w:tc>
      </w:tr>
      <w:tr w:rsidR="005B60A0" w:rsidRPr="005B60A0" w14:paraId="53A435DC" w14:textId="77777777" w:rsidTr="00A0151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12BE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Human SLC22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F152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98A7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ab1830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0B8C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 xml:space="preserve">0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BB45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1/250</w:t>
            </w:r>
          </w:p>
        </w:tc>
      </w:tr>
      <w:tr w:rsidR="005B60A0" w:rsidRPr="005B60A0" w14:paraId="3E328761" w14:textId="77777777" w:rsidTr="00A0151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CB50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78AD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8307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78E2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7209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B60A0" w:rsidRPr="005B60A0" w14:paraId="39EF13FF" w14:textId="77777777" w:rsidTr="00A01519">
        <w:tc>
          <w:tcPr>
            <w:tcW w:w="901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130F" w14:textId="77777777" w:rsidR="00A01519" w:rsidRPr="005B60A0" w:rsidRDefault="00A01519" w:rsidP="004A5F40">
            <w:pPr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Secondary antibody</w:t>
            </w:r>
            <w:bookmarkStart w:id="0" w:name="_GoBack"/>
            <w:bookmarkEnd w:id="0"/>
          </w:p>
        </w:tc>
      </w:tr>
      <w:tr w:rsidR="00A01519" w:rsidRPr="005B60A0" w14:paraId="1529981A" w14:textId="77777777" w:rsidTr="00A0151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E68B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 xml:space="preserve">Rabbit </w:t>
            </w:r>
            <w:proofErr w:type="spellStart"/>
            <w:r w:rsidRPr="005B60A0">
              <w:rPr>
                <w:rFonts w:ascii="Arial" w:hAnsi="Arial" w:cs="Arial"/>
                <w:sz w:val="22"/>
                <w:szCs w:val="22"/>
              </w:rPr>
              <w:t>immunog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3238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725F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Alexa Fluor 5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9329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4DE8" w14:textId="77777777" w:rsidR="00A01519" w:rsidRPr="005B60A0" w:rsidRDefault="00A01519" w:rsidP="004A5F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0A0">
              <w:rPr>
                <w:rFonts w:ascii="Arial" w:hAnsi="Arial" w:cs="Arial"/>
                <w:sz w:val="22"/>
                <w:szCs w:val="22"/>
              </w:rPr>
              <w:t>1/500</w:t>
            </w:r>
          </w:p>
        </w:tc>
      </w:tr>
    </w:tbl>
    <w:p w14:paraId="77BCC741" w14:textId="77777777" w:rsidR="00A01519" w:rsidRPr="005B60A0" w:rsidRDefault="00A01519" w:rsidP="00A01519"/>
    <w:p w14:paraId="2034F017" w14:textId="77777777" w:rsidR="007D79D9" w:rsidRPr="005B60A0" w:rsidRDefault="007070F5"/>
    <w:sectPr w:rsidR="007D79D9" w:rsidRPr="005B60A0" w:rsidSect="005B6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519"/>
    <w:rsid w:val="00582A4D"/>
    <w:rsid w:val="005B33DC"/>
    <w:rsid w:val="005B60A0"/>
    <w:rsid w:val="007070F5"/>
    <w:rsid w:val="00A01519"/>
    <w:rsid w:val="00D2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05E61"/>
  <w15:chartTrackingRefBased/>
  <w15:docId w15:val="{C216D9A7-E920-9E43-9B80-CAD869FE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5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hito Ishihara</dc:creator>
  <cp:keywords/>
  <dc:description/>
  <cp:lastModifiedBy>Revathi Thangaraj</cp:lastModifiedBy>
  <cp:revision>3</cp:revision>
  <dcterms:created xsi:type="dcterms:W3CDTF">2022-05-27T03:55:00Z</dcterms:created>
  <dcterms:modified xsi:type="dcterms:W3CDTF">2022-08-20T04:56:00Z</dcterms:modified>
</cp:coreProperties>
</file>